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95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>Supplementary movie MV1: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 cells treated with DMSO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. A375 cells treated with DMSO have a mean time of 79 mins in the mitotic phase</w:t>
      </w:r>
    </w:p>
    <w:p w:rsidR="000D0DF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>Supplementary movie MV2: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 cells treated with 500nM TH1579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. A375 cells t</w:t>
      </w:r>
      <w:r w:rsidR="00E55094">
        <w:rPr>
          <w:rFonts w:ascii="Times New Roman" w:hAnsi="Times New Roman" w:cs="Times New Roman"/>
          <w:sz w:val="24"/>
          <w:szCs w:val="24"/>
          <w:lang w:val="en-US"/>
        </w:rPr>
        <w:t xml:space="preserve">reated with 500nM TH1579 have significantly 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delayed mitosis </w:t>
      </w:r>
      <w:r w:rsidR="00E5509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a mean time of 367 mins in the mitotic phase</w:t>
      </w:r>
    </w:p>
    <w:p w:rsidR="000D0DF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ovie MV3: </w:t>
      </w:r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VR4 cells treated with DMSO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. A375VR4 cells treated with DMSO have a mean time of 63 mins in the mitotic phase</w:t>
      </w:r>
    </w:p>
    <w:p w:rsidR="000D0DF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>Supplementary movie MV4: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VR4 cells treated with 500nM TH1579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. A375 cells </w:t>
      </w:r>
      <w:r w:rsidR="00E55094">
        <w:rPr>
          <w:rFonts w:ascii="Times New Roman" w:hAnsi="Times New Roman" w:cs="Times New Roman"/>
          <w:sz w:val="24"/>
          <w:szCs w:val="24"/>
          <w:lang w:val="en-US"/>
        </w:rPr>
        <w:t>treated with 500nM TH1579 have significantly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delayed mitosis </w:t>
      </w:r>
      <w:r w:rsidR="00E55094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a mean time of 444 mins in the mitotic phase</w:t>
      </w:r>
    </w:p>
    <w:p w:rsidR="000D0DF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>Supplementary movie MV5: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VR4 cells transfected with control shRNA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. A375VR4 cells transfected with scrambled control (</w:t>
      </w:r>
      <w:proofErr w:type="spellStart"/>
      <w:r w:rsidRPr="00E55094">
        <w:rPr>
          <w:rFonts w:ascii="Times New Roman" w:hAnsi="Times New Roman" w:cs="Times New Roman"/>
          <w:sz w:val="24"/>
          <w:szCs w:val="24"/>
          <w:lang w:val="en-US"/>
        </w:rPr>
        <w:t>shNT</w:t>
      </w:r>
      <w:proofErr w:type="spellEnd"/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) have </w:t>
      </w:r>
      <w:r w:rsidR="00E55094"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mean time of</w:t>
      </w:r>
      <w:r w:rsidR="00E55094"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73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mins in the mitotic phase</w:t>
      </w:r>
    </w:p>
    <w:p w:rsidR="000D0DF3" w:rsidRPr="00E55094" w:rsidRDefault="00E55094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5094">
        <w:rPr>
          <w:rFonts w:ascii="Times New Roman" w:hAnsi="Times New Roman" w:cs="Times New Roman"/>
          <w:b/>
          <w:sz w:val="24"/>
          <w:szCs w:val="24"/>
          <w:lang w:val="en-US"/>
        </w:rPr>
        <w:t>Supplementary movie MV6: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Pr="00115FE6">
        <w:rPr>
          <w:rFonts w:ascii="Times New Roman" w:hAnsi="Times New Roman" w:cs="Times New Roman"/>
          <w:b/>
          <w:sz w:val="24"/>
          <w:szCs w:val="24"/>
          <w:lang w:val="en-US"/>
        </w:rPr>
        <w:t>Time lapse imaging showing A375VR4 cells transfected with shRNA against MTH1</w:t>
      </w:r>
      <w:bookmarkEnd w:id="0"/>
      <w:r w:rsidRPr="00E55094">
        <w:rPr>
          <w:rFonts w:ascii="Times New Roman" w:hAnsi="Times New Roman" w:cs="Times New Roman"/>
          <w:sz w:val="24"/>
          <w:szCs w:val="24"/>
          <w:lang w:val="en-US"/>
        </w:rPr>
        <w:t xml:space="preserve">. A375VR4 cells transfected with shMTH1 do not show any significant delay in mitotic pha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Pr="00E55094">
        <w:rPr>
          <w:rFonts w:ascii="Times New Roman" w:hAnsi="Times New Roman" w:cs="Times New Roman"/>
          <w:sz w:val="24"/>
          <w:szCs w:val="24"/>
          <w:lang w:val="en-US"/>
        </w:rPr>
        <w:t>mean time of 94 mins in the mitotic phase</w:t>
      </w:r>
    </w:p>
    <w:p w:rsidR="000D0DF3" w:rsidRPr="00E55094" w:rsidRDefault="000D0DF3" w:rsidP="00E550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0DF3" w:rsidRPr="00E55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DF3"/>
    <w:rsid w:val="00055953"/>
    <w:rsid w:val="000D0DF3"/>
    <w:rsid w:val="00115FE6"/>
    <w:rsid w:val="00E5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i Das</dc:creator>
  <cp:lastModifiedBy>Ishani Das</cp:lastModifiedBy>
  <cp:revision>2</cp:revision>
  <dcterms:created xsi:type="dcterms:W3CDTF">2019-12-16T10:23:00Z</dcterms:created>
  <dcterms:modified xsi:type="dcterms:W3CDTF">2019-12-16T11:50:00Z</dcterms:modified>
</cp:coreProperties>
</file>